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99427" w14:textId="722AF0C4" w:rsidR="00BA15FE" w:rsidRPr="00F973E8" w:rsidRDefault="00BA15FE" w:rsidP="00F973E8">
      <w:pPr>
        <w:spacing w:line="300" w:lineRule="auto"/>
        <w:rPr>
          <w:rFonts w:ascii="Times New Roman" w:hAnsi="Times New Roman" w:cs="Times New Roman"/>
        </w:rPr>
      </w:pPr>
    </w:p>
    <w:p w14:paraId="5A3FC80D" w14:textId="4A64F03A" w:rsidR="00BA15FE" w:rsidRPr="00F973E8" w:rsidRDefault="00316FDB" w:rsidP="00F973E8">
      <w:pPr>
        <w:spacing w:line="300" w:lineRule="auto"/>
        <w:jc w:val="center"/>
        <w:rPr>
          <w:rFonts w:ascii="Times New Roman" w:eastAsia="仿宋_GB2312" w:hAnsi="Times New Roman" w:cs="Times New Roman"/>
          <w:sz w:val="18"/>
          <w:szCs w:val="18"/>
          <w14:ligatures w14:val="none"/>
        </w:rPr>
      </w:pPr>
      <w:r w:rsidRPr="00F973E8">
        <w:rPr>
          <w:rFonts w:ascii="Times New Roman" w:hAnsi="Times New Roman" w:cs="Times New Roman"/>
          <w:b/>
          <w:bCs/>
          <w:sz w:val="24"/>
        </w:rPr>
        <w:t>S2</w:t>
      </w:r>
      <w:r w:rsidR="00F07887" w:rsidRPr="00F973E8">
        <w:rPr>
          <w:rFonts w:ascii="Times New Roman" w:hAnsi="Times New Roman" w:cs="Times New Roman"/>
          <w:b/>
          <w:bCs/>
          <w:sz w:val="24"/>
        </w:rPr>
        <w:t xml:space="preserve"> Table</w:t>
      </w:r>
      <w:r w:rsidR="00F90AA0" w:rsidRPr="00F973E8">
        <w:rPr>
          <w:rFonts w:ascii="Times New Roman" w:hAnsi="Times New Roman" w:cs="Times New Roman"/>
          <w:b/>
          <w:bCs/>
          <w:sz w:val="24"/>
        </w:rPr>
        <w:t>.</w:t>
      </w:r>
      <w:r w:rsidR="007E0EC6" w:rsidRPr="00F973E8">
        <w:rPr>
          <w:rFonts w:ascii="Times New Roman" w:hAnsi="Times New Roman" w:cs="Times New Roman"/>
          <w:b/>
          <w:bCs/>
          <w:sz w:val="24"/>
        </w:rPr>
        <w:t xml:space="preserve"> </w:t>
      </w:r>
      <w:r w:rsidR="00F90AA0" w:rsidRPr="00F973E8">
        <w:rPr>
          <w:rFonts w:ascii="Times New Roman" w:hAnsi="Times New Roman" w:cs="Times New Roman"/>
          <w:b/>
          <w:bCs/>
          <w:sz w:val="24"/>
        </w:rPr>
        <w:t>B</w:t>
      </w:r>
      <w:r w:rsidR="007E0EC6" w:rsidRPr="00F973E8">
        <w:rPr>
          <w:rFonts w:ascii="Times New Roman" w:hAnsi="Times New Roman" w:cs="Times New Roman"/>
          <w:b/>
          <w:bCs/>
          <w:sz w:val="24"/>
        </w:rPr>
        <w:t>asal insulins</w:t>
      </w:r>
      <w:r w:rsidR="00F90AA0" w:rsidRPr="00F973E8">
        <w:rPr>
          <w:rFonts w:ascii="Times New Roman" w:hAnsi="Times New Roman" w:cs="Times New Roman"/>
          <w:b/>
          <w:bCs/>
          <w:sz w:val="24"/>
        </w:rPr>
        <w:t xml:space="preserve"> co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1"/>
        <w:gridCol w:w="3784"/>
        <w:gridCol w:w="2111"/>
      </w:tblGrid>
      <w:tr w:rsidR="007E0EC6" w:rsidRPr="00F973E8" w14:paraId="377DCA20" w14:textId="77777777" w:rsidTr="007E0EC6">
        <w:trPr>
          <w:trHeight w:val="300"/>
        </w:trPr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8EF73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asal insulins</w:t>
            </w:r>
          </w:p>
        </w:tc>
        <w:tc>
          <w:tcPr>
            <w:tcW w:w="2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70084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ice after centralized procurement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BBDD1" w14:textId="3B81508A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nit cost (CNY/U)</w:t>
            </w:r>
          </w:p>
        </w:tc>
      </w:tr>
      <w:tr w:rsidR="007E0EC6" w:rsidRPr="00F973E8" w14:paraId="3BF54830" w14:textId="77777777" w:rsidTr="007E0EC6">
        <w:trPr>
          <w:trHeight w:val="33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073D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sulin degludec</w:t>
            </w: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924B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2.2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06B5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7</w:t>
            </w:r>
          </w:p>
        </w:tc>
      </w:tr>
      <w:tr w:rsidR="007E0EC6" w:rsidRPr="00F973E8" w14:paraId="7F4E5FB5" w14:textId="77777777" w:rsidTr="007E0EC6">
        <w:trPr>
          <w:trHeight w:val="349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2BC9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sulin detemir</w:t>
            </w: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8966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6.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DD8E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5</w:t>
            </w:r>
          </w:p>
        </w:tc>
      </w:tr>
      <w:tr w:rsidR="007E0EC6" w:rsidRPr="00F973E8" w14:paraId="12BC08AF" w14:textId="77777777" w:rsidTr="007E0EC6">
        <w:trPr>
          <w:trHeight w:val="409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9BC2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gular insulin U100</w:t>
            </w: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6F2B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9.3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8AAF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3</w:t>
            </w:r>
          </w:p>
        </w:tc>
      </w:tr>
      <w:tr w:rsidR="007E0EC6" w:rsidRPr="00F973E8" w14:paraId="02A350F3" w14:textId="77777777" w:rsidTr="007E0EC6">
        <w:trPr>
          <w:trHeight w:val="289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E263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gular insulin U300</w:t>
            </w:r>
          </w:p>
        </w:tc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CE60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9.60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0D9F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2</w:t>
            </w:r>
          </w:p>
        </w:tc>
      </w:tr>
      <w:tr w:rsidR="007E0EC6" w:rsidRPr="00F973E8" w14:paraId="1E225F15" w14:textId="77777777" w:rsidTr="007E0EC6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38FE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verage cost</w:t>
            </w:r>
          </w:p>
        </w:tc>
        <w:tc>
          <w:tcPr>
            <w:tcW w:w="2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4364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1.06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E1904" w14:textId="77777777" w:rsidR="007E0EC6" w:rsidRPr="00F973E8" w:rsidRDefault="007E0EC6" w:rsidP="007E0EC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73E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4</w:t>
            </w:r>
          </w:p>
        </w:tc>
      </w:tr>
    </w:tbl>
    <w:p w14:paraId="5488582F" w14:textId="5B2DCCD4" w:rsidR="007E0EC6" w:rsidRPr="00F973E8" w:rsidRDefault="007E0EC6" w:rsidP="00A712EB">
      <w:pPr>
        <w:spacing w:line="300" w:lineRule="auto"/>
        <w:rPr>
          <w:rFonts w:ascii="Times New Roman" w:eastAsia="仿宋_GB2312" w:hAnsi="Times New Roman" w:cs="Times New Roman"/>
          <w:sz w:val="24"/>
          <w14:ligatures w14:val="none"/>
        </w:rPr>
      </w:pPr>
      <w:r w:rsidRPr="00F973E8">
        <w:rPr>
          <w:rFonts w:ascii="Times New Roman" w:eastAsia="仿宋_GB2312" w:hAnsi="Times New Roman" w:cs="Times New Roman"/>
          <w:sz w:val="24"/>
          <w14:ligatures w14:val="none"/>
        </w:rPr>
        <w:t>Note: The daily dosage is 33.4U, and the daily basal insulins is 0.24*33.4=8.2 CNY</w:t>
      </w:r>
    </w:p>
    <w:p w14:paraId="09374537" w14:textId="77777777" w:rsidR="007E0EC6" w:rsidRPr="00F973E8" w:rsidRDefault="007E0EC6" w:rsidP="00A712EB">
      <w:pPr>
        <w:spacing w:line="300" w:lineRule="auto"/>
        <w:rPr>
          <w:rFonts w:ascii="Times New Roman" w:eastAsia="仿宋_GB2312" w:hAnsi="Times New Roman" w:cs="Times New Roman"/>
          <w:sz w:val="18"/>
          <w:szCs w:val="18"/>
          <w14:ligatures w14:val="none"/>
        </w:rPr>
      </w:pPr>
    </w:p>
    <w:sectPr w:rsidR="007E0EC6" w:rsidRPr="00F97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465703" w14:textId="77777777" w:rsidR="00B8553B" w:rsidRDefault="00B8553B" w:rsidP="00BA15F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0F3196D" w14:textId="77777777" w:rsidR="00B8553B" w:rsidRDefault="00B8553B" w:rsidP="00BA15F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95A52C" w14:textId="77777777" w:rsidR="00B8553B" w:rsidRDefault="00B8553B" w:rsidP="00BA15F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2E0816" w14:textId="77777777" w:rsidR="00B8553B" w:rsidRDefault="00B8553B" w:rsidP="00BA15F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2EB"/>
    <w:rsid w:val="001112F8"/>
    <w:rsid w:val="001E38CC"/>
    <w:rsid w:val="001F7A3C"/>
    <w:rsid w:val="002D5DD1"/>
    <w:rsid w:val="002F0013"/>
    <w:rsid w:val="00316FDB"/>
    <w:rsid w:val="0033462C"/>
    <w:rsid w:val="0049321A"/>
    <w:rsid w:val="004A5672"/>
    <w:rsid w:val="00543373"/>
    <w:rsid w:val="006E4EEB"/>
    <w:rsid w:val="006F4FB7"/>
    <w:rsid w:val="00734A66"/>
    <w:rsid w:val="007E0EC6"/>
    <w:rsid w:val="008951BD"/>
    <w:rsid w:val="008C134E"/>
    <w:rsid w:val="009F657B"/>
    <w:rsid w:val="00A712EB"/>
    <w:rsid w:val="00A960A5"/>
    <w:rsid w:val="00B8553B"/>
    <w:rsid w:val="00B859DA"/>
    <w:rsid w:val="00BA15FE"/>
    <w:rsid w:val="00C374BB"/>
    <w:rsid w:val="00C46CC9"/>
    <w:rsid w:val="00E35F30"/>
    <w:rsid w:val="00F07887"/>
    <w:rsid w:val="00F82FF1"/>
    <w:rsid w:val="00F90AA0"/>
    <w:rsid w:val="00F9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FDCBC"/>
  <w15:chartTrackingRefBased/>
  <w15:docId w15:val="{2947E890-5D6F-4095-AADD-68FE49C61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FD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712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1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12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12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12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12E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12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12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12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12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1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1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12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12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12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12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12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12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12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1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12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12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12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12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12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12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1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12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12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A15F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A15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A15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A15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85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ming</dc:creator>
  <cp:keywords/>
  <dc:description/>
  <cp:lastModifiedBy> Dunming</cp:lastModifiedBy>
  <cp:revision>3</cp:revision>
  <dcterms:created xsi:type="dcterms:W3CDTF">2024-09-09T03:58:00Z</dcterms:created>
  <dcterms:modified xsi:type="dcterms:W3CDTF">2024-09-09T03:58:00Z</dcterms:modified>
</cp:coreProperties>
</file>